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5675"/>
      </w:tblGrid>
      <w:tr w:rsidR="00F96101" w:rsidRPr="004851BD" w14:paraId="1B92AF90" w14:textId="77777777" w:rsidTr="00462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80" w:type="dxa"/>
            <w:gridSpan w:val="2"/>
            <w:tcBorders>
              <w:top w:val="nil"/>
            </w:tcBorders>
          </w:tcPr>
          <w:p w14:paraId="79D5D67F" w14:textId="183D7882" w:rsidR="00F96101" w:rsidRPr="004851BD" w:rsidRDefault="00F96101" w:rsidP="00085EA1">
            <w:pPr>
              <w:ind w:firstLineChars="12" w:firstLine="25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4851BD">
              <w:rPr>
                <w:rFonts w:ascii="Times New Roman" w:hAnsi="Times New Roman"/>
                <w:b/>
                <w:bCs/>
                <w:szCs w:val="21"/>
              </w:rPr>
              <w:t>1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Primer sequences used in this study</w:t>
            </w:r>
          </w:p>
        </w:tc>
      </w:tr>
      <w:tr w:rsidR="00F96101" w:rsidRPr="004851BD" w14:paraId="12CEA34B" w14:textId="77777777" w:rsidTr="0046249C">
        <w:tc>
          <w:tcPr>
            <w:tcW w:w="808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565F0AA" w14:textId="20F85E1F" w:rsidR="00F96101" w:rsidRPr="004851BD" w:rsidRDefault="00F96101" w:rsidP="00085EA1">
            <w:pPr>
              <w:ind w:leftChars="14" w:left="29"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P</w:t>
            </w:r>
            <w:r w:rsidRPr="004851BD">
              <w:rPr>
                <w:rFonts w:ascii="Times New Roman" w:hAnsi="Times New Roman"/>
                <w:szCs w:val="21"/>
              </w:rPr>
              <w:t>rimers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                             </w:t>
            </w:r>
            <w:r w:rsidRPr="004851BD">
              <w:rPr>
                <w:rFonts w:ascii="Times New Roman" w:hAnsi="Times New Roman"/>
                <w:szCs w:val="21"/>
              </w:rPr>
              <w:t>sequence</w:t>
            </w:r>
            <w:r w:rsidR="001D412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(5’-3’)</w:t>
            </w:r>
          </w:p>
        </w:tc>
      </w:tr>
      <w:tr w:rsidR="00F96101" w:rsidRPr="004851BD" w14:paraId="2138DB5C" w14:textId="77777777" w:rsidTr="0046249C">
        <w:tc>
          <w:tcPr>
            <w:tcW w:w="2405" w:type="dxa"/>
            <w:tcBorders>
              <w:top w:val="single" w:sz="6" w:space="0" w:color="auto"/>
            </w:tcBorders>
          </w:tcPr>
          <w:p w14:paraId="1C5B3F8D" w14:textId="7628DA1D" w:rsidR="00F96101" w:rsidRPr="005951DC" w:rsidRDefault="00F96101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gramStart"/>
            <w:r w:rsidRPr="005951DC">
              <w:rPr>
                <w:rFonts w:ascii="Times New Roman" w:hAnsi="Times New Roman" w:hint="eastAsia"/>
                <w:szCs w:val="21"/>
              </w:rPr>
              <w:t>GAPDH</w:t>
            </w:r>
            <w:r w:rsidRPr="005951DC">
              <w:rPr>
                <w:rFonts w:ascii="Times New Roman" w:hAnsi="Times New Roman"/>
                <w:szCs w:val="21"/>
              </w:rPr>
              <w:t xml:space="preserve"> </w:t>
            </w:r>
            <w:r w:rsidR="00F35E75" w:rsidRPr="005951D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951DC">
              <w:rPr>
                <w:rFonts w:ascii="Times New Roman" w:hAnsi="Times New Roman"/>
                <w:szCs w:val="21"/>
              </w:rPr>
              <w:t>RP</w:t>
            </w:r>
            <w:proofErr w:type="gramEnd"/>
          </w:p>
        </w:tc>
        <w:tc>
          <w:tcPr>
            <w:tcW w:w="5675" w:type="dxa"/>
            <w:tcBorders>
              <w:top w:val="single" w:sz="6" w:space="0" w:color="auto"/>
            </w:tcBorders>
          </w:tcPr>
          <w:p w14:paraId="73A1CCC0" w14:textId="77777777" w:rsidR="00F96101" w:rsidRPr="005951DC" w:rsidRDefault="00F96101" w:rsidP="00085EA1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/>
                <w:szCs w:val="21"/>
              </w:rPr>
              <w:t>5’-</w:t>
            </w:r>
            <w:r w:rsidRPr="005951DC">
              <w:rPr>
                <w:rFonts w:ascii="Times New Roman" w:hAnsi="Times New Roman" w:hint="eastAsia"/>
                <w:szCs w:val="21"/>
              </w:rPr>
              <w:t>TGACACGTTGGCAGTGG</w:t>
            </w:r>
            <w:r w:rsidRPr="005951DC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F96101" w:rsidRPr="004851BD" w14:paraId="64F71D69" w14:textId="77777777" w:rsidTr="00085EA1">
        <w:tc>
          <w:tcPr>
            <w:tcW w:w="2405" w:type="dxa"/>
          </w:tcPr>
          <w:p w14:paraId="1D442AC5" w14:textId="77777777" w:rsidR="00F96101" w:rsidRPr="005951DC" w:rsidRDefault="00F96101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proofErr w:type="gramStart"/>
            <w:r w:rsidRPr="005951DC">
              <w:rPr>
                <w:rFonts w:ascii="Times New Roman" w:hAnsi="Times New Roman" w:hint="eastAsia"/>
                <w:szCs w:val="21"/>
              </w:rPr>
              <w:t xml:space="preserve">GAPDH </w:t>
            </w:r>
            <w:r w:rsidRPr="005951DC">
              <w:rPr>
                <w:rFonts w:ascii="Times New Roman" w:hAnsi="Times New Roman"/>
                <w:szCs w:val="21"/>
              </w:rPr>
              <w:t xml:space="preserve"> FP</w:t>
            </w:r>
            <w:proofErr w:type="gramEnd"/>
            <w:r w:rsidRPr="005951DC">
              <w:rPr>
                <w:rFonts w:ascii="Times New Roman" w:hAnsi="Times New Roman" w:hint="eastAsia"/>
                <w:szCs w:val="21"/>
              </w:rPr>
              <w:t xml:space="preserve">   </w:t>
            </w:r>
          </w:p>
        </w:tc>
        <w:tc>
          <w:tcPr>
            <w:tcW w:w="5675" w:type="dxa"/>
          </w:tcPr>
          <w:p w14:paraId="5B2992F1" w14:textId="77777777" w:rsidR="00F96101" w:rsidRPr="005951DC" w:rsidRDefault="00F96101" w:rsidP="00085EA1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/>
                <w:szCs w:val="21"/>
              </w:rPr>
              <w:t>5’-</w:t>
            </w:r>
            <w:r w:rsidRPr="005951DC">
              <w:rPr>
                <w:rFonts w:ascii="Times New Roman" w:hAnsi="Times New Roman" w:hint="eastAsia"/>
                <w:szCs w:val="21"/>
              </w:rPr>
              <w:t>GGGGCTCTCCAGAACATC</w:t>
            </w:r>
            <w:r w:rsidRPr="005951DC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52184D" w:rsidRPr="004851BD" w14:paraId="6EFF8E76" w14:textId="77777777" w:rsidTr="00085EA1">
        <w:tc>
          <w:tcPr>
            <w:tcW w:w="2405" w:type="dxa"/>
          </w:tcPr>
          <w:p w14:paraId="77303AA1" w14:textId="06E3A009" w:rsidR="0052184D" w:rsidRPr="005951DC" w:rsidRDefault="003A310F" w:rsidP="0052184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 w:hint="eastAsia"/>
                <w:szCs w:val="21"/>
              </w:rPr>
              <w:t>ENPP1</w:t>
            </w:r>
            <w:r w:rsidR="0052184D" w:rsidRPr="005951DC">
              <w:rPr>
                <w:rFonts w:ascii="Times New Roman" w:hAnsi="Times New Roman"/>
                <w:szCs w:val="21"/>
              </w:rPr>
              <w:t xml:space="preserve"> </w:t>
            </w:r>
            <w:r w:rsidR="0052184D" w:rsidRPr="005951DC">
              <w:rPr>
                <w:rFonts w:ascii="Times New Roman" w:hAnsi="Times New Roman" w:hint="eastAsia"/>
                <w:szCs w:val="21"/>
              </w:rPr>
              <w:t xml:space="preserve">  </w:t>
            </w:r>
            <w:r w:rsidR="0052184D" w:rsidRPr="005951DC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</w:tcPr>
          <w:p w14:paraId="10462B80" w14:textId="0F5D9971" w:rsidR="0052184D" w:rsidRPr="005951DC" w:rsidRDefault="0052184D" w:rsidP="0052184D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/>
                <w:szCs w:val="21"/>
              </w:rPr>
              <w:t>5’-</w:t>
            </w:r>
            <w:r w:rsidR="00441CDE" w:rsidRPr="005951DC">
              <w:rPr>
                <w:rFonts w:hint="eastAsia"/>
              </w:rPr>
              <w:t xml:space="preserve"> </w:t>
            </w:r>
            <w:r w:rsidR="00441CDE" w:rsidRPr="005951DC">
              <w:rPr>
                <w:rFonts w:ascii="Times New Roman" w:hAnsi="Times New Roman" w:hint="eastAsia"/>
                <w:szCs w:val="21"/>
              </w:rPr>
              <w:t>ATCCTGGCCAGAAAAATGTG</w:t>
            </w:r>
            <w:r w:rsidRPr="005951DC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52184D" w:rsidRPr="004851BD" w14:paraId="75AA34B8" w14:textId="77777777" w:rsidTr="00085EA1">
        <w:tc>
          <w:tcPr>
            <w:tcW w:w="2405" w:type="dxa"/>
            <w:tcBorders>
              <w:bottom w:val="nil"/>
            </w:tcBorders>
          </w:tcPr>
          <w:p w14:paraId="5D093136" w14:textId="5B8E8DD2" w:rsidR="0052184D" w:rsidRPr="005951DC" w:rsidRDefault="003A310F" w:rsidP="0052184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 w:hint="eastAsia"/>
                <w:szCs w:val="21"/>
              </w:rPr>
              <w:t>ENPP1</w:t>
            </w:r>
            <w:r w:rsidRPr="005951DC">
              <w:rPr>
                <w:rFonts w:ascii="Times New Roman" w:hAnsi="Times New Roman"/>
                <w:szCs w:val="21"/>
              </w:rPr>
              <w:t xml:space="preserve"> </w:t>
            </w:r>
            <w:r w:rsidRPr="005951DC">
              <w:rPr>
                <w:rFonts w:ascii="Times New Roman" w:hAnsi="Times New Roman" w:hint="eastAsia"/>
                <w:szCs w:val="21"/>
              </w:rPr>
              <w:t xml:space="preserve">  </w:t>
            </w:r>
            <w:r w:rsidR="0052184D" w:rsidRPr="005951DC">
              <w:rPr>
                <w:rFonts w:ascii="Times New Roman" w:hAnsi="Times New Roman"/>
                <w:szCs w:val="21"/>
              </w:rPr>
              <w:t>FP</w:t>
            </w:r>
            <w:r w:rsidR="0052184D" w:rsidRPr="005951DC">
              <w:rPr>
                <w:rFonts w:ascii="Times New Roman" w:hAnsi="Times New Roman" w:hint="eastAsia"/>
                <w:szCs w:val="21"/>
              </w:rPr>
              <w:t xml:space="preserve">   </w:t>
            </w:r>
          </w:p>
        </w:tc>
        <w:tc>
          <w:tcPr>
            <w:tcW w:w="5675" w:type="dxa"/>
            <w:tcBorders>
              <w:bottom w:val="nil"/>
            </w:tcBorders>
          </w:tcPr>
          <w:p w14:paraId="44B1D7A2" w14:textId="1B9FB8C1" w:rsidR="0052184D" w:rsidRPr="005951DC" w:rsidRDefault="0052184D" w:rsidP="0052184D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/>
                <w:szCs w:val="21"/>
              </w:rPr>
              <w:t>5’-</w:t>
            </w:r>
            <w:r w:rsidR="00441CDE" w:rsidRPr="005951DC">
              <w:rPr>
                <w:rFonts w:hint="eastAsia"/>
              </w:rPr>
              <w:t xml:space="preserve"> </w:t>
            </w:r>
            <w:r w:rsidR="00441CDE" w:rsidRPr="005951DC">
              <w:rPr>
                <w:rFonts w:ascii="Times New Roman" w:hAnsi="Times New Roman" w:hint="eastAsia"/>
                <w:szCs w:val="21"/>
              </w:rPr>
              <w:t>GAAACGCCTCCTACCCTCTT</w:t>
            </w:r>
            <w:r w:rsidRPr="005951DC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52184D" w:rsidRPr="004851BD" w14:paraId="7174A49C" w14:textId="77777777" w:rsidTr="0046249C">
        <w:tc>
          <w:tcPr>
            <w:tcW w:w="2405" w:type="dxa"/>
            <w:tcBorders>
              <w:bottom w:val="nil"/>
            </w:tcBorders>
          </w:tcPr>
          <w:p w14:paraId="3DB085B7" w14:textId="10AD186B" w:rsidR="0052184D" w:rsidRPr="005951DC" w:rsidRDefault="003A310F" w:rsidP="0052184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 w:hint="eastAsia"/>
                <w:szCs w:val="21"/>
              </w:rPr>
              <w:t xml:space="preserve">IFIT2    </w:t>
            </w:r>
            <w:r w:rsidR="0052184D" w:rsidRPr="005951DC">
              <w:rPr>
                <w:rFonts w:ascii="Times New Roman" w:hAnsi="Times New Roman"/>
                <w:szCs w:val="21"/>
              </w:rPr>
              <w:t>RP</w:t>
            </w:r>
          </w:p>
        </w:tc>
        <w:tc>
          <w:tcPr>
            <w:tcW w:w="5675" w:type="dxa"/>
            <w:tcBorders>
              <w:bottom w:val="nil"/>
            </w:tcBorders>
          </w:tcPr>
          <w:p w14:paraId="3806A1A9" w14:textId="0C3F302D" w:rsidR="0052184D" w:rsidRPr="005951DC" w:rsidRDefault="0052184D" w:rsidP="0052184D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/>
                <w:szCs w:val="21"/>
              </w:rPr>
              <w:t xml:space="preserve">5’- </w:t>
            </w:r>
            <w:r w:rsidR="00441CDE" w:rsidRPr="005951DC">
              <w:rPr>
                <w:rFonts w:ascii="Times New Roman" w:hAnsi="Times New Roman" w:hint="eastAsia"/>
                <w:szCs w:val="21"/>
              </w:rPr>
              <w:t>GCTTTCTCCAAGGCTTCTTCAAC</w:t>
            </w:r>
            <w:r w:rsidRPr="005951DC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52184D" w:rsidRPr="004851BD" w14:paraId="058D4CA6" w14:textId="77777777" w:rsidTr="0046249C">
        <w:tc>
          <w:tcPr>
            <w:tcW w:w="2405" w:type="dxa"/>
            <w:tcBorders>
              <w:top w:val="nil"/>
              <w:bottom w:val="single" w:sz="6" w:space="0" w:color="auto"/>
            </w:tcBorders>
          </w:tcPr>
          <w:p w14:paraId="0F489662" w14:textId="76CF7AF6" w:rsidR="0052184D" w:rsidRPr="005951DC" w:rsidRDefault="003A310F" w:rsidP="0052184D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 w:hint="eastAsia"/>
                <w:szCs w:val="21"/>
              </w:rPr>
              <w:t xml:space="preserve">IFIT2    </w:t>
            </w:r>
            <w:r w:rsidR="0052184D" w:rsidRPr="005951DC">
              <w:rPr>
                <w:rFonts w:ascii="Times New Roman" w:hAnsi="Times New Roman"/>
                <w:szCs w:val="21"/>
              </w:rPr>
              <w:t>FP</w:t>
            </w:r>
            <w:r w:rsidR="0052184D" w:rsidRPr="005951DC">
              <w:rPr>
                <w:rFonts w:ascii="Times New Roman" w:hAnsi="Times New Roman" w:hint="eastAsia"/>
                <w:szCs w:val="21"/>
              </w:rPr>
              <w:t xml:space="preserve">   </w:t>
            </w:r>
          </w:p>
        </w:tc>
        <w:tc>
          <w:tcPr>
            <w:tcW w:w="5675" w:type="dxa"/>
            <w:tcBorders>
              <w:top w:val="nil"/>
              <w:bottom w:val="single" w:sz="6" w:space="0" w:color="auto"/>
            </w:tcBorders>
          </w:tcPr>
          <w:p w14:paraId="6EBDE1D3" w14:textId="13AC6E28" w:rsidR="0052184D" w:rsidRPr="005951DC" w:rsidRDefault="0052184D" w:rsidP="0052184D">
            <w:pPr>
              <w:ind w:firstLineChars="800" w:firstLine="1680"/>
              <w:rPr>
                <w:rFonts w:ascii="Times New Roman" w:hAnsi="Times New Roman"/>
                <w:szCs w:val="21"/>
              </w:rPr>
            </w:pPr>
            <w:r w:rsidRPr="005951DC">
              <w:rPr>
                <w:rFonts w:ascii="Times New Roman" w:hAnsi="Times New Roman"/>
                <w:szCs w:val="21"/>
              </w:rPr>
              <w:t xml:space="preserve">5’- </w:t>
            </w:r>
            <w:r w:rsidR="00441CDE" w:rsidRPr="005951DC">
              <w:rPr>
                <w:rFonts w:ascii="Times New Roman" w:hAnsi="Times New Roman" w:hint="eastAsia"/>
                <w:szCs w:val="21"/>
              </w:rPr>
              <w:t>AGCTACCGTCTGGACAACTG</w:t>
            </w:r>
            <w:r w:rsidRPr="005951DC">
              <w:rPr>
                <w:rFonts w:ascii="Times New Roman" w:hAnsi="Times New Roman"/>
                <w:szCs w:val="21"/>
              </w:rPr>
              <w:t>-3’</w:t>
            </w:r>
          </w:p>
        </w:tc>
      </w:tr>
    </w:tbl>
    <w:p w14:paraId="763942F6" w14:textId="0FB7E5C9" w:rsidR="00631F34" w:rsidRDefault="00631F34">
      <w:pPr>
        <w:rPr>
          <w:rFonts w:hint="eastAsia"/>
        </w:rPr>
      </w:pPr>
    </w:p>
    <w:sectPr w:rsidR="00631F34" w:rsidSect="0052184D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F53E0" w14:textId="77777777" w:rsidR="00551520" w:rsidRDefault="00551520" w:rsidP="00F96101">
      <w:pPr>
        <w:rPr>
          <w:rFonts w:hint="eastAsia"/>
        </w:rPr>
      </w:pPr>
      <w:r>
        <w:separator/>
      </w:r>
    </w:p>
  </w:endnote>
  <w:endnote w:type="continuationSeparator" w:id="0">
    <w:p w14:paraId="1AF7942C" w14:textId="77777777" w:rsidR="00551520" w:rsidRDefault="00551520" w:rsidP="00F961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B0E54" w14:textId="77777777" w:rsidR="00551520" w:rsidRDefault="00551520" w:rsidP="00F96101">
      <w:pPr>
        <w:rPr>
          <w:rFonts w:hint="eastAsia"/>
        </w:rPr>
      </w:pPr>
      <w:r>
        <w:separator/>
      </w:r>
    </w:p>
  </w:footnote>
  <w:footnote w:type="continuationSeparator" w:id="0">
    <w:p w14:paraId="7CE8A11E" w14:textId="77777777" w:rsidR="00551520" w:rsidRDefault="00551520" w:rsidP="00F961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4C"/>
    <w:rsid w:val="00143FCF"/>
    <w:rsid w:val="001D412D"/>
    <w:rsid w:val="001F2BF1"/>
    <w:rsid w:val="00245695"/>
    <w:rsid w:val="003A310F"/>
    <w:rsid w:val="00405384"/>
    <w:rsid w:val="00441CDE"/>
    <w:rsid w:val="0046249C"/>
    <w:rsid w:val="004D59FE"/>
    <w:rsid w:val="00500FA0"/>
    <w:rsid w:val="0052184D"/>
    <w:rsid w:val="00551520"/>
    <w:rsid w:val="005951DC"/>
    <w:rsid w:val="0060760E"/>
    <w:rsid w:val="00631F34"/>
    <w:rsid w:val="00635368"/>
    <w:rsid w:val="006B6AC1"/>
    <w:rsid w:val="006E32D9"/>
    <w:rsid w:val="00B54D0E"/>
    <w:rsid w:val="00BA5137"/>
    <w:rsid w:val="00BE5940"/>
    <w:rsid w:val="00BE7DAB"/>
    <w:rsid w:val="00CA384C"/>
    <w:rsid w:val="00CD3CF7"/>
    <w:rsid w:val="00DD27DE"/>
    <w:rsid w:val="00DE537A"/>
    <w:rsid w:val="00E84F90"/>
    <w:rsid w:val="00EA7253"/>
    <w:rsid w:val="00EE05FE"/>
    <w:rsid w:val="00F35E75"/>
    <w:rsid w:val="00F9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5BA8A5"/>
  <w15:chartTrackingRefBased/>
  <w15:docId w15:val="{B34228A6-CBEC-4356-B35F-4C00CD9A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1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38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3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38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38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38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38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38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38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38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38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3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3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38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38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38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38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38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38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38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3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38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38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38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38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38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38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3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38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38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61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610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6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6101"/>
    <w:rPr>
      <w:sz w:val="18"/>
      <w:szCs w:val="18"/>
    </w:rPr>
  </w:style>
  <w:style w:type="table" w:customStyle="1" w:styleId="11">
    <w:name w:val="样式1"/>
    <w:basedOn w:val="a1"/>
    <w:uiPriority w:val="99"/>
    <w:rsid w:val="00F96101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浩 庞</cp:lastModifiedBy>
  <cp:revision>16</cp:revision>
  <dcterms:created xsi:type="dcterms:W3CDTF">2025-01-23T10:11:00Z</dcterms:created>
  <dcterms:modified xsi:type="dcterms:W3CDTF">2026-01-08T13:55:00Z</dcterms:modified>
</cp:coreProperties>
</file>